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8627" w14:textId="093FBB6A" w:rsidR="003E76C8" w:rsidRPr="007626FE" w:rsidRDefault="00636453">
      <w:pPr>
        <w:rPr>
          <w:rFonts w:ascii="Times New Roman" w:hAnsi="Times New Roman" w:cs="Times New Roman"/>
        </w:rPr>
      </w:pPr>
      <w:r w:rsidRPr="007626FE">
        <w:rPr>
          <w:rFonts w:ascii="Times New Roman" w:hAnsi="Times New Roman" w:cs="Times New Roman"/>
        </w:rPr>
        <w:drawing>
          <wp:inline distT="0" distB="0" distL="0" distR="0" wp14:anchorId="6D05868E" wp14:editId="114F5913">
            <wp:extent cx="8229600" cy="4830445"/>
            <wp:effectExtent l="0" t="0" r="0" b="0"/>
            <wp:docPr id="1556745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7456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3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F105" w14:textId="77777777" w:rsidR="00636453" w:rsidRPr="007626FE" w:rsidRDefault="00636453">
      <w:pPr>
        <w:rPr>
          <w:rFonts w:ascii="Times New Roman" w:hAnsi="Times New Roman" w:cs="Times New Roman"/>
        </w:rPr>
      </w:pPr>
    </w:p>
    <w:p w14:paraId="7852B435" w14:textId="77777777" w:rsidR="00636453" w:rsidRPr="007626FE" w:rsidRDefault="00636453" w:rsidP="0063645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3645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 1 Table. Patient demographics as overall and broken down by year. </w:t>
      </w:r>
    </w:p>
    <w:p w14:paraId="02BB8009" w14:textId="77777777" w:rsidR="00636453" w:rsidRPr="007626FE" w:rsidRDefault="00636453">
      <w:pPr>
        <w:rPr>
          <w:rFonts w:ascii="Times New Roman" w:hAnsi="Times New Roman" w:cs="Times New Roman"/>
        </w:rPr>
      </w:pPr>
    </w:p>
    <w:sectPr w:rsidR="00636453" w:rsidRPr="007626FE" w:rsidSect="00D061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53"/>
    <w:rsid w:val="0005120A"/>
    <w:rsid w:val="000D49E7"/>
    <w:rsid w:val="00352F54"/>
    <w:rsid w:val="003D3AA9"/>
    <w:rsid w:val="003E76C8"/>
    <w:rsid w:val="00636453"/>
    <w:rsid w:val="00636FE2"/>
    <w:rsid w:val="00710AAB"/>
    <w:rsid w:val="007626FE"/>
    <w:rsid w:val="00A87C68"/>
    <w:rsid w:val="00D0616B"/>
    <w:rsid w:val="00DF3B49"/>
    <w:rsid w:val="00E9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85271"/>
  <w15:chartTrackingRefBased/>
  <w15:docId w15:val="{3009BBEA-4A7F-3B49-8444-FC79EC9DF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4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4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4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4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4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4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2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rsmith, Nathan</dc:creator>
  <cp:keywords/>
  <dc:description/>
  <cp:lastModifiedBy>Coppersmith, Nathan</cp:lastModifiedBy>
  <cp:revision>2</cp:revision>
  <dcterms:created xsi:type="dcterms:W3CDTF">2024-04-24T15:32:00Z</dcterms:created>
  <dcterms:modified xsi:type="dcterms:W3CDTF">2024-04-24T15:32:00Z</dcterms:modified>
</cp:coreProperties>
</file>